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D98B6" w14:textId="77777777" w:rsidR="00235792" w:rsidRDefault="00235792" w:rsidP="00235792">
      <w:pPr>
        <w:pStyle w:val="TableTitle"/>
        <w:rPr>
          <w:rFonts w:ascii="Arial" w:hAnsi="Arial" w:cs="Arial"/>
        </w:rPr>
      </w:pPr>
    </w:p>
    <w:p w14:paraId="262874F5" w14:textId="77777777" w:rsidR="00235792" w:rsidRPr="006142BA" w:rsidRDefault="00235792" w:rsidP="00235792">
      <w:pPr>
        <w:pStyle w:val="TableTitle"/>
        <w:rPr>
          <w:rFonts w:ascii="Arial" w:hAnsi="Arial" w:cs="Arial"/>
        </w:rPr>
      </w:pPr>
    </w:p>
    <w:p w14:paraId="791B91C6" w14:textId="77777777" w:rsidR="00235792" w:rsidRPr="006142BA" w:rsidRDefault="00235792" w:rsidP="00235792">
      <w:pPr>
        <w:pStyle w:val="TableTitle"/>
        <w:rPr>
          <w:rFonts w:ascii="Arial" w:hAnsi="Arial" w:cs="Arial"/>
        </w:rPr>
      </w:pPr>
    </w:p>
    <w:p w14:paraId="31B450AB" w14:textId="77777777" w:rsidR="00235792" w:rsidRPr="006142BA" w:rsidRDefault="00235792" w:rsidP="00235792">
      <w:pPr>
        <w:pStyle w:val="TableTitle"/>
        <w:rPr>
          <w:rFonts w:ascii="Arial" w:hAnsi="Arial" w:cs="Arial"/>
        </w:rPr>
      </w:pPr>
    </w:p>
    <w:p w14:paraId="6D876DC9" w14:textId="77777777" w:rsidR="00235792" w:rsidRPr="006142BA" w:rsidRDefault="00235792" w:rsidP="00235792">
      <w:pPr>
        <w:pStyle w:val="TableTitle"/>
        <w:rPr>
          <w:rFonts w:ascii="Arial" w:hAnsi="Arial" w:cs="Arial"/>
        </w:rPr>
      </w:pPr>
    </w:p>
    <w:p w14:paraId="7F8BA4A9" w14:textId="77777777" w:rsidR="00235792" w:rsidRPr="006142BA" w:rsidRDefault="00235792" w:rsidP="00235792">
      <w:pPr>
        <w:pStyle w:val="TableTitle"/>
        <w:rPr>
          <w:rFonts w:ascii="Arial" w:hAnsi="Arial" w:cs="Arial"/>
        </w:rPr>
      </w:pPr>
    </w:p>
    <w:p w14:paraId="2B38F649" w14:textId="77777777" w:rsidR="00235792" w:rsidRPr="00F60FD4" w:rsidRDefault="00235792" w:rsidP="00235792">
      <w:pPr>
        <w:pStyle w:val="TableTitle"/>
        <w:rPr>
          <w:rFonts w:ascii="Arial" w:hAnsi="Arial" w:cs="Arial"/>
          <w:sz w:val="22"/>
          <w:szCs w:val="22"/>
        </w:rPr>
      </w:pPr>
      <w:r w:rsidRPr="006142B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BAC2909" wp14:editId="06AF1890">
            <wp:simplePos x="0" y="0"/>
            <wp:positionH relativeFrom="margin">
              <wp:posOffset>2880995</wp:posOffset>
            </wp:positionH>
            <wp:positionV relativeFrom="margin">
              <wp:posOffset>-110490</wp:posOffset>
            </wp:positionV>
            <wp:extent cx="4013835" cy="826135"/>
            <wp:effectExtent l="0" t="0" r="571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05"/>
        <w:gridCol w:w="627"/>
        <w:gridCol w:w="8867"/>
        <w:gridCol w:w="1661"/>
      </w:tblGrid>
      <w:tr w:rsidR="00235792" w:rsidRPr="003B4627" w14:paraId="630BAA8D" w14:textId="77777777" w:rsidTr="000B2372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34D10FB" w14:textId="77777777" w:rsidR="00235792" w:rsidRPr="003B4627" w:rsidRDefault="00235792" w:rsidP="000B2372">
            <w:pPr>
              <w:pStyle w:val="TableHeader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Section/item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14B71" w14:textId="77777777" w:rsidR="00235792" w:rsidRPr="003B4627" w:rsidRDefault="00235792" w:rsidP="000B2372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Item </w:t>
            </w:r>
            <w:r w:rsidRPr="003B4627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81B39" w14:textId="77777777" w:rsidR="00235792" w:rsidRPr="003B4627" w:rsidRDefault="00235792" w:rsidP="000B2372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4627">
              <w:rPr>
                <w:rFonts w:ascii="Arial" w:hAnsi="Arial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7D092635" w14:textId="77777777" w:rsidR="00235792" w:rsidRPr="003B4627" w:rsidRDefault="00235792" w:rsidP="000B2372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Addressed on page number</w:t>
            </w:r>
          </w:p>
        </w:tc>
      </w:tr>
      <w:tr w:rsidR="00235792" w:rsidRPr="003B4627" w14:paraId="243EF851" w14:textId="77777777" w:rsidTr="000B2372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19AC142" w14:textId="77777777" w:rsidR="00235792" w:rsidRPr="003B4627" w:rsidRDefault="00235792" w:rsidP="000B2372">
            <w:pPr>
              <w:spacing w:before="18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b/>
                <w:sz w:val="18"/>
                <w:szCs w:val="18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38F4D93E" w14:textId="77777777" w:rsidR="00235792" w:rsidRPr="003B4627" w:rsidRDefault="00235792" w:rsidP="000B237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35792" w:rsidRPr="003B4627" w14:paraId="4F67737D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EC8F845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  <w:tc>
          <w:tcPr>
            <w:tcW w:w="242" w:type="pct"/>
          </w:tcPr>
          <w:p w14:paraId="1EE9356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14:paraId="73B35F93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14:paraId="43668775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35792" w:rsidRPr="003B4627" w14:paraId="2EFA3DE1" w14:textId="77777777" w:rsidTr="000B2372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4EC6500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Trial registration</w:t>
            </w:r>
          </w:p>
        </w:tc>
        <w:tc>
          <w:tcPr>
            <w:tcW w:w="242" w:type="pct"/>
          </w:tcPr>
          <w:p w14:paraId="28F94A0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a</w:t>
            </w:r>
          </w:p>
        </w:tc>
        <w:tc>
          <w:tcPr>
            <w:tcW w:w="3421" w:type="pct"/>
          </w:tcPr>
          <w:p w14:paraId="7E98CEF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14:paraId="4747F7C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235792" w:rsidRPr="003B4627" w14:paraId="45F27157" w14:textId="77777777" w:rsidTr="000B2372">
        <w:trPr>
          <w:cantSplit/>
          <w:trHeight w:val="259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124A26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</w:tcPr>
          <w:p w14:paraId="05761B3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b</w:t>
            </w:r>
          </w:p>
        </w:tc>
        <w:tc>
          <w:tcPr>
            <w:tcW w:w="3421" w:type="pct"/>
          </w:tcPr>
          <w:p w14:paraId="1EFEB465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All items from the World Health Organization Trial Registration Data Set</w:t>
            </w:r>
            <w:r w:rsidR="005478E5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5478E5" w:rsidRPr="005478E5">
              <w:rPr>
                <w:rFonts w:ascii="Arial" w:hAnsi="Arial" w:cs="Arial"/>
                <w:i/>
                <w:color w:val="FF0000"/>
                <w:sz w:val="18"/>
                <w:szCs w:val="18"/>
              </w:rPr>
              <w:t>Please refer to Item 2a and registration information in ClinicalTrials.gov registration number NCT03494777</w:t>
            </w:r>
          </w:p>
        </w:tc>
        <w:tc>
          <w:tcPr>
            <w:tcW w:w="641" w:type="pct"/>
          </w:tcPr>
          <w:p w14:paraId="2C5B4F00" w14:textId="77777777" w:rsidR="00235792" w:rsidRPr="003B4627" w:rsidRDefault="005478E5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235792" w:rsidRPr="003B4627" w14:paraId="46975F87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0F2F53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rotocol version</w:t>
            </w:r>
          </w:p>
        </w:tc>
        <w:tc>
          <w:tcPr>
            <w:tcW w:w="242" w:type="pct"/>
          </w:tcPr>
          <w:p w14:paraId="03B70ED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0BFF963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Date and version identifier</w:t>
            </w:r>
          </w:p>
        </w:tc>
        <w:tc>
          <w:tcPr>
            <w:tcW w:w="641" w:type="pct"/>
          </w:tcPr>
          <w:p w14:paraId="7FCF164C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235792" w:rsidRPr="003B4627" w14:paraId="187B6CD9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8388E4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242" w:type="pct"/>
          </w:tcPr>
          <w:p w14:paraId="6CB79B53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ACEB55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Sources and types of financial, material, and other support</w:t>
            </w:r>
          </w:p>
        </w:tc>
        <w:tc>
          <w:tcPr>
            <w:tcW w:w="641" w:type="pct"/>
          </w:tcPr>
          <w:p w14:paraId="470EA923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235792" w:rsidRPr="003B4627" w14:paraId="0B533155" w14:textId="77777777" w:rsidTr="000B2372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520B7F19" w14:textId="77777777" w:rsidR="00235792" w:rsidRPr="003B4627" w:rsidDel="00BE0F12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Roles and responsibilities</w:t>
            </w:r>
          </w:p>
        </w:tc>
        <w:tc>
          <w:tcPr>
            <w:tcW w:w="242" w:type="pct"/>
          </w:tcPr>
          <w:p w14:paraId="1E17B9C0" w14:textId="77777777" w:rsidR="00235792" w:rsidRPr="003B4627" w:rsidDel="00A15E10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5a</w:t>
            </w:r>
          </w:p>
        </w:tc>
        <w:tc>
          <w:tcPr>
            <w:tcW w:w="3421" w:type="pct"/>
          </w:tcPr>
          <w:p w14:paraId="0F3DC22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Names, affiliations, and roles of protocol contributors</w:t>
            </w:r>
          </w:p>
        </w:tc>
        <w:tc>
          <w:tcPr>
            <w:tcW w:w="641" w:type="pct"/>
          </w:tcPr>
          <w:p w14:paraId="4F4E565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35792" w:rsidRPr="003B4627" w14:paraId="080D0BB6" w14:textId="77777777" w:rsidTr="000B2372">
        <w:trPr>
          <w:cantSplit/>
          <w:trHeight w:val="293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119848AC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</w:tcPr>
          <w:p w14:paraId="1A28AA34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5b</w:t>
            </w:r>
          </w:p>
        </w:tc>
        <w:tc>
          <w:tcPr>
            <w:tcW w:w="3421" w:type="pct"/>
          </w:tcPr>
          <w:p w14:paraId="25165DD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Name and contact information for the trial sponsor</w:t>
            </w:r>
          </w:p>
        </w:tc>
        <w:tc>
          <w:tcPr>
            <w:tcW w:w="641" w:type="pct"/>
          </w:tcPr>
          <w:p w14:paraId="6619D4F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35792" w:rsidRPr="003B4627" w14:paraId="3AB0EDE6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7870D1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</w:tcPr>
          <w:p w14:paraId="130F4D75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5c</w:t>
            </w:r>
          </w:p>
        </w:tc>
        <w:tc>
          <w:tcPr>
            <w:tcW w:w="3421" w:type="pct"/>
          </w:tcPr>
          <w:p w14:paraId="4D1B4A4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14:paraId="2AFCAE2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35792" w:rsidRPr="003B4627" w14:paraId="0868D129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0A3561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</w:tcPr>
          <w:p w14:paraId="052A796A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5d</w:t>
            </w:r>
          </w:p>
        </w:tc>
        <w:tc>
          <w:tcPr>
            <w:tcW w:w="3421" w:type="pct"/>
          </w:tcPr>
          <w:p w14:paraId="49808EC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Composition, roles, and responsibilities of the coordinating 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centre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641" w:type="pct"/>
          </w:tcPr>
          <w:p w14:paraId="63F3509F" w14:textId="77777777" w:rsidR="00235792" w:rsidRPr="003B4627" w:rsidRDefault="005478E5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235792" w:rsidRPr="003B4627" w14:paraId="5A7ECB28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82CCCDD" w14:textId="77777777" w:rsidR="00235792" w:rsidRPr="003B4627" w:rsidRDefault="00235792" w:rsidP="000B2372">
            <w:pPr>
              <w:pStyle w:val="TableSubHead"/>
              <w:spacing w:before="18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lastRenderedPageBreak/>
              <w:t>Introduction</w:t>
            </w:r>
          </w:p>
        </w:tc>
        <w:tc>
          <w:tcPr>
            <w:tcW w:w="242" w:type="pct"/>
          </w:tcPr>
          <w:p w14:paraId="29BC124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1" w:type="pct"/>
            <w:shd w:val="clear" w:color="auto" w:fill="auto"/>
          </w:tcPr>
          <w:p w14:paraId="2F150488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1" w:type="pct"/>
          </w:tcPr>
          <w:p w14:paraId="545BA2B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5792" w:rsidRPr="003B4627" w14:paraId="5C5BFBAD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D44949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Background and rationale</w:t>
            </w:r>
          </w:p>
        </w:tc>
        <w:tc>
          <w:tcPr>
            <w:tcW w:w="242" w:type="pct"/>
          </w:tcPr>
          <w:p w14:paraId="5B058DF8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F243B8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14:paraId="2C0BD0F4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</w:tr>
      <w:tr w:rsidR="00235792" w:rsidRPr="003B4627" w14:paraId="6B735B74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FD3104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</w:tcPr>
          <w:p w14:paraId="6F24A4B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BCF3B3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Explanation for choice of comparators</w:t>
            </w:r>
          </w:p>
        </w:tc>
        <w:tc>
          <w:tcPr>
            <w:tcW w:w="641" w:type="pct"/>
          </w:tcPr>
          <w:p w14:paraId="0820C006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35792" w:rsidRPr="003B4627" w14:paraId="755C3BB1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388509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Objectives</w:t>
            </w:r>
          </w:p>
        </w:tc>
        <w:tc>
          <w:tcPr>
            <w:tcW w:w="242" w:type="pct"/>
          </w:tcPr>
          <w:p w14:paraId="5F88E74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21E807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Specific objectives or hypotheses</w:t>
            </w:r>
          </w:p>
        </w:tc>
        <w:tc>
          <w:tcPr>
            <w:tcW w:w="641" w:type="pct"/>
          </w:tcPr>
          <w:p w14:paraId="07341D7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35792" w:rsidRPr="003B4627" w14:paraId="0FEA6695" w14:textId="77777777" w:rsidTr="000B2372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E6AFC18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Trial design</w:t>
            </w:r>
          </w:p>
        </w:tc>
        <w:tc>
          <w:tcPr>
            <w:tcW w:w="242" w:type="pct"/>
          </w:tcPr>
          <w:p w14:paraId="19561C3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1785D27C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Description of trial design including type of trial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parallel group, crossover, factorial, single group), allocation ratio, and framework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superiority, equivalence, noninferiority, exploratory)</w:t>
            </w:r>
          </w:p>
        </w:tc>
        <w:tc>
          <w:tcPr>
            <w:tcW w:w="641" w:type="pct"/>
          </w:tcPr>
          <w:p w14:paraId="03E8AABA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4-6</w:t>
            </w:r>
          </w:p>
        </w:tc>
      </w:tr>
      <w:tr w:rsidR="00235792" w:rsidRPr="003B4627" w14:paraId="64D79448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E6E20C5" w14:textId="77777777" w:rsidR="00235792" w:rsidRPr="003B4627" w:rsidRDefault="00235792" w:rsidP="000B2372">
            <w:pPr>
              <w:pStyle w:val="TableSubHead"/>
              <w:spacing w:before="18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14:paraId="51EBF9B6" w14:textId="77777777" w:rsidR="00235792" w:rsidRPr="003B4627" w:rsidRDefault="00235792" w:rsidP="000B2372">
            <w:pPr>
              <w:pStyle w:val="TableSubHead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235792" w:rsidRPr="003B4627" w14:paraId="72426DA9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D606DD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Study setting</w:t>
            </w:r>
          </w:p>
        </w:tc>
        <w:tc>
          <w:tcPr>
            <w:tcW w:w="242" w:type="pct"/>
          </w:tcPr>
          <w:p w14:paraId="3762A93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F02BA8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Description of study settings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14:paraId="06BBEB66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35792" w:rsidRPr="003B4627" w14:paraId="7D643B28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975E2C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Eligibility criteria</w:t>
            </w:r>
          </w:p>
        </w:tc>
        <w:tc>
          <w:tcPr>
            <w:tcW w:w="242" w:type="pct"/>
            <w:shd w:val="clear" w:color="auto" w:fill="FFFFFF"/>
          </w:tcPr>
          <w:p w14:paraId="3A89EC3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8371666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Inclusion and exclusion criteria for participants. If applicable, eligibility criteria for study 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centres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 xml:space="preserve"> and individuals who will perform the interventions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14:paraId="546337E5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5-6</w:t>
            </w:r>
          </w:p>
        </w:tc>
      </w:tr>
      <w:tr w:rsidR="00235792" w:rsidRPr="003B4627" w14:paraId="2116BE08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093E6E1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Interventions</w:t>
            </w:r>
          </w:p>
        </w:tc>
        <w:tc>
          <w:tcPr>
            <w:tcW w:w="242" w:type="pct"/>
            <w:shd w:val="clear" w:color="auto" w:fill="FFFFFF"/>
          </w:tcPr>
          <w:p w14:paraId="3B12F653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1a</w:t>
            </w:r>
          </w:p>
        </w:tc>
        <w:tc>
          <w:tcPr>
            <w:tcW w:w="3421" w:type="pct"/>
            <w:shd w:val="clear" w:color="auto" w:fill="FFFFFF"/>
          </w:tcPr>
          <w:p w14:paraId="618092E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Interventions for each group with </w:t>
            </w:r>
            <w:proofErr w:type="gramStart"/>
            <w:r w:rsidRPr="003B4627">
              <w:rPr>
                <w:rFonts w:ascii="Arial" w:hAnsi="Arial" w:cs="Arial"/>
                <w:sz w:val="18"/>
                <w:szCs w:val="18"/>
              </w:rPr>
              <w:t>sufficient</w:t>
            </w:r>
            <w:proofErr w:type="gramEnd"/>
            <w:r w:rsidRPr="003B4627">
              <w:rPr>
                <w:rFonts w:ascii="Arial" w:hAnsi="Arial" w:cs="Arial"/>
                <w:sz w:val="18"/>
                <w:szCs w:val="18"/>
              </w:rPr>
              <w:t xml:space="preserve">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14:paraId="1C91D14A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6-8</w:t>
            </w:r>
          </w:p>
        </w:tc>
      </w:tr>
      <w:tr w:rsidR="00235792" w:rsidRPr="003B4627" w14:paraId="57D99607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084EA9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  <w:shd w:val="clear" w:color="auto" w:fill="FFFFFF"/>
          </w:tcPr>
          <w:p w14:paraId="06284062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11b</w:t>
            </w:r>
          </w:p>
        </w:tc>
        <w:tc>
          <w:tcPr>
            <w:tcW w:w="3421" w:type="pct"/>
            <w:shd w:val="clear" w:color="auto" w:fill="FFFFFF"/>
          </w:tcPr>
          <w:p w14:paraId="513A9272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Criteria for discontinuing or modifying allocated interventions for a given trial participant (</w:t>
            </w:r>
            <w:proofErr w:type="spellStart"/>
            <w:r w:rsidRPr="0010651C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10651C">
              <w:rPr>
                <w:rFonts w:ascii="Arial" w:hAnsi="Arial" w:cs="Arial"/>
                <w:sz w:val="18"/>
                <w:szCs w:val="18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14:paraId="4F10F025" w14:textId="0E84A14C" w:rsidR="00235792" w:rsidRPr="003B4627" w:rsidRDefault="005478E5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D2FE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35792" w:rsidRPr="003B4627" w14:paraId="0E5AA5BB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15D7B8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  <w:shd w:val="clear" w:color="auto" w:fill="FFFFFF"/>
          </w:tcPr>
          <w:p w14:paraId="0A590D5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1c</w:t>
            </w:r>
          </w:p>
        </w:tc>
        <w:tc>
          <w:tcPr>
            <w:tcW w:w="3421" w:type="pct"/>
            <w:shd w:val="clear" w:color="auto" w:fill="FFFFFF"/>
          </w:tcPr>
          <w:p w14:paraId="1560880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Strategies to improve adherence to intervention protocols, and any procedures for monitoring adherence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14:paraId="334F902C" w14:textId="7C79B689" w:rsidR="00235792" w:rsidRPr="003B4627" w:rsidRDefault="00A814EF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7-9</w:t>
            </w:r>
          </w:p>
        </w:tc>
      </w:tr>
      <w:tr w:rsidR="00235792" w:rsidRPr="003B4627" w14:paraId="1056576F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6949DD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  <w:shd w:val="clear" w:color="auto" w:fill="FFFFFF"/>
          </w:tcPr>
          <w:p w14:paraId="4E77658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1d</w:t>
            </w:r>
          </w:p>
        </w:tc>
        <w:tc>
          <w:tcPr>
            <w:tcW w:w="3421" w:type="pct"/>
            <w:shd w:val="clear" w:color="auto" w:fill="FFFFFF"/>
          </w:tcPr>
          <w:p w14:paraId="557F60A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14:paraId="12ACF597" w14:textId="00C89BFC" w:rsidR="00235792" w:rsidRPr="003B4627" w:rsidRDefault="005331AB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-6</w:t>
            </w:r>
          </w:p>
        </w:tc>
      </w:tr>
      <w:tr w:rsidR="00235792" w:rsidRPr="003B4627" w14:paraId="63E8B213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B64EBE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Outcomes</w:t>
            </w:r>
          </w:p>
        </w:tc>
        <w:tc>
          <w:tcPr>
            <w:tcW w:w="242" w:type="pct"/>
            <w:shd w:val="clear" w:color="auto" w:fill="FFFFFF"/>
          </w:tcPr>
          <w:p w14:paraId="49BBE28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7EF13F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rimary, secondary, and other outcomes, including the specific measurement variable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systolic blood pressure), analysis metric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change from baseline, final value, time to event), method of aggregation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14:paraId="39DCBA6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0-11</w:t>
            </w:r>
          </w:p>
        </w:tc>
      </w:tr>
      <w:tr w:rsidR="00235792" w:rsidRPr="003B4627" w14:paraId="3A21B5DF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10471D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articipant timeline</w:t>
            </w:r>
          </w:p>
        </w:tc>
        <w:tc>
          <w:tcPr>
            <w:tcW w:w="242" w:type="pct"/>
            <w:shd w:val="clear" w:color="auto" w:fill="FFFFFF"/>
          </w:tcPr>
          <w:p w14:paraId="5291523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C0C493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Time schedule of enrolment, interventions (including any run-ins and washouts), assessments, and visits for participants. A schematic diagram is highly recommended (see SPIRIT Figure)</w:t>
            </w:r>
          </w:p>
        </w:tc>
        <w:tc>
          <w:tcPr>
            <w:tcW w:w="641" w:type="pct"/>
            <w:shd w:val="clear" w:color="auto" w:fill="FFFFFF"/>
          </w:tcPr>
          <w:p w14:paraId="6E61D47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235792" w:rsidRPr="003B4627" w14:paraId="53BD62C1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A4B0C98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Sample size</w:t>
            </w:r>
          </w:p>
        </w:tc>
        <w:tc>
          <w:tcPr>
            <w:tcW w:w="242" w:type="pct"/>
            <w:shd w:val="clear" w:color="auto" w:fill="FFFFFF"/>
          </w:tcPr>
          <w:p w14:paraId="6C2F023A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275513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14:paraId="49B8DB2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235792" w:rsidRPr="003B4627" w14:paraId="7472430F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382674C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Recruitment</w:t>
            </w:r>
          </w:p>
        </w:tc>
        <w:tc>
          <w:tcPr>
            <w:tcW w:w="242" w:type="pct"/>
            <w:shd w:val="clear" w:color="auto" w:fill="FFFFFF"/>
          </w:tcPr>
          <w:p w14:paraId="5CC198A3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0A0990B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14:paraId="2C026F3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235792" w:rsidRPr="003B4627" w14:paraId="493E8AE3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E8396BA" w14:textId="77777777" w:rsidR="00235792" w:rsidRPr="003B4627" w:rsidRDefault="00235792" w:rsidP="000B2372">
            <w:pPr>
              <w:spacing w:before="18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b/>
                <w:sz w:val="18"/>
                <w:szCs w:val="18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14:paraId="793A3635" w14:textId="77777777" w:rsidR="00235792" w:rsidRPr="003B4627" w:rsidRDefault="00235792" w:rsidP="000B237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35792" w:rsidRPr="003B4627" w14:paraId="7D9741B2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F62F536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Allocation:</w:t>
            </w:r>
          </w:p>
        </w:tc>
        <w:tc>
          <w:tcPr>
            <w:tcW w:w="242" w:type="pct"/>
            <w:shd w:val="clear" w:color="auto" w:fill="FFFFFF"/>
          </w:tcPr>
          <w:p w14:paraId="1266152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146287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1" w:type="pct"/>
            <w:shd w:val="clear" w:color="auto" w:fill="FFFFFF"/>
          </w:tcPr>
          <w:p w14:paraId="2B8A8ED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5792" w:rsidRPr="003B4627" w14:paraId="37F01477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EC03736" w14:textId="77777777" w:rsidR="00235792" w:rsidRPr="003B4627" w:rsidRDefault="00235792" w:rsidP="000B2372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Sequence generation</w:t>
            </w:r>
          </w:p>
        </w:tc>
        <w:tc>
          <w:tcPr>
            <w:tcW w:w="242" w:type="pct"/>
            <w:shd w:val="clear" w:color="auto" w:fill="FFFFFF"/>
          </w:tcPr>
          <w:p w14:paraId="1F12DBA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31823325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Method of generating the allocation sequence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 xml:space="preserve">, blocking) should be provided in a separate document that is unavailable to those who 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nrol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14:paraId="6AF0EE3A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235792" w:rsidRPr="003B4627" w14:paraId="7ED81F4A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04DFA91" w14:textId="77777777" w:rsidR="00235792" w:rsidRPr="003B4627" w:rsidRDefault="00235792" w:rsidP="000B2372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Allocation concealment mechanism</w:t>
            </w:r>
          </w:p>
        </w:tc>
        <w:tc>
          <w:tcPr>
            <w:tcW w:w="242" w:type="pct"/>
            <w:shd w:val="clear" w:color="auto" w:fill="FFFFFF"/>
          </w:tcPr>
          <w:p w14:paraId="1A923E48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76C0D1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Mechanism of implementing the allocation sequence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14:paraId="073E5F3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35792" w:rsidRPr="003B4627" w14:paraId="363B347D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4355750" w14:textId="77777777" w:rsidR="00235792" w:rsidRPr="003B4627" w:rsidRDefault="00235792" w:rsidP="000B2372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Implementation</w:t>
            </w:r>
          </w:p>
        </w:tc>
        <w:tc>
          <w:tcPr>
            <w:tcW w:w="242" w:type="pct"/>
            <w:shd w:val="clear" w:color="auto" w:fill="FFFFFF"/>
          </w:tcPr>
          <w:p w14:paraId="4D63749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B7CF7E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Who will generate the allocation sequence, who will 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nrol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14:paraId="04406A5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35792" w:rsidRPr="003B4627" w14:paraId="4975E254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859667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Blinding (masking)</w:t>
            </w:r>
          </w:p>
        </w:tc>
        <w:tc>
          <w:tcPr>
            <w:tcW w:w="242" w:type="pct"/>
            <w:shd w:val="clear" w:color="auto" w:fill="FFFFFF"/>
          </w:tcPr>
          <w:p w14:paraId="38BBDE6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A4F2D9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Who will be blinded after assignment to interventions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14:paraId="6A93F6F4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35792" w:rsidRPr="003B4627" w14:paraId="6F0B0D98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A789BB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  <w:shd w:val="clear" w:color="auto" w:fill="FFFFFF"/>
          </w:tcPr>
          <w:p w14:paraId="0FFB78B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7b</w:t>
            </w:r>
          </w:p>
        </w:tc>
        <w:tc>
          <w:tcPr>
            <w:tcW w:w="3421" w:type="pct"/>
            <w:shd w:val="clear" w:color="auto" w:fill="FFFFFF"/>
          </w:tcPr>
          <w:p w14:paraId="3D5353F5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14:paraId="40C8B66B" w14:textId="456B5267" w:rsidR="00235792" w:rsidRPr="003B4627" w:rsidRDefault="005331AB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; </w:t>
            </w:r>
            <w:r w:rsidRPr="005331AB">
              <w:rPr>
                <w:rFonts w:ascii="Arial" w:hAnsi="Arial" w:cs="Arial"/>
                <w:sz w:val="18"/>
                <w:szCs w:val="18"/>
              </w:rPr>
              <w:t>Participants cannot be blinded to their treatment status and neither can interviewers</w:t>
            </w:r>
          </w:p>
        </w:tc>
      </w:tr>
      <w:tr w:rsidR="00235792" w:rsidRPr="003B4627" w14:paraId="6F4011C5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615818C" w14:textId="77777777" w:rsidR="00235792" w:rsidRPr="003B4627" w:rsidRDefault="00235792" w:rsidP="000B2372">
            <w:pPr>
              <w:spacing w:before="18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b/>
                <w:sz w:val="18"/>
                <w:szCs w:val="18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14:paraId="52179F1E" w14:textId="77777777" w:rsidR="00235792" w:rsidRPr="003B4627" w:rsidRDefault="00235792" w:rsidP="000B2372">
            <w:pPr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235792" w:rsidRPr="003B4627" w14:paraId="2DB5FCA0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7F6A48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Data collection methods</w:t>
            </w:r>
          </w:p>
        </w:tc>
        <w:tc>
          <w:tcPr>
            <w:tcW w:w="242" w:type="pct"/>
            <w:shd w:val="clear" w:color="auto" w:fill="FFFFFF"/>
          </w:tcPr>
          <w:p w14:paraId="1C12D9E3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8a</w:t>
            </w:r>
          </w:p>
        </w:tc>
        <w:tc>
          <w:tcPr>
            <w:tcW w:w="3421" w:type="pct"/>
            <w:shd w:val="clear" w:color="auto" w:fill="FFFFFF"/>
          </w:tcPr>
          <w:p w14:paraId="1A3DA33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Plans for assessment and collection of outcome, baseline, and other trial data, including any </w:t>
            </w:r>
            <w:r w:rsidRPr="003B4627">
              <w:rPr>
                <w:rFonts w:ascii="Arial" w:hAnsi="Arial" w:cs="Arial"/>
                <w:bCs/>
                <w:sz w:val="18"/>
                <w:szCs w:val="18"/>
              </w:rPr>
              <w:t>related processes to promote data quality</w:t>
            </w:r>
            <w:r w:rsidRPr="003B462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duplicate measurements, training of assessors) and a description of study instruments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49AA84D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0-11</w:t>
            </w:r>
          </w:p>
        </w:tc>
      </w:tr>
      <w:tr w:rsidR="00235792" w:rsidRPr="003B4627" w14:paraId="262ABA57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9A95088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  <w:shd w:val="clear" w:color="auto" w:fill="FFFFFF"/>
          </w:tcPr>
          <w:p w14:paraId="2F83330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8b</w:t>
            </w:r>
          </w:p>
        </w:tc>
        <w:tc>
          <w:tcPr>
            <w:tcW w:w="3421" w:type="pct"/>
            <w:shd w:val="clear" w:color="auto" w:fill="FFFFFF"/>
          </w:tcPr>
          <w:p w14:paraId="574A0B54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14:paraId="4EA189A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235792" w:rsidRPr="003B4627" w14:paraId="23CB4E6C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03B59F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Data management</w:t>
            </w:r>
          </w:p>
        </w:tc>
        <w:tc>
          <w:tcPr>
            <w:tcW w:w="242" w:type="pct"/>
            <w:shd w:val="clear" w:color="auto" w:fill="FFFFFF"/>
          </w:tcPr>
          <w:p w14:paraId="0FF6778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D551F8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Plans for data entry, coding, security, and storage, including any </w:t>
            </w:r>
            <w:r w:rsidRPr="003B4627">
              <w:rPr>
                <w:rFonts w:ascii="Arial" w:hAnsi="Arial" w:cs="Arial"/>
                <w:bCs/>
                <w:sz w:val="18"/>
                <w:szCs w:val="18"/>
              </w:rPr>
              <w:t>related processes to promote data quality</w:t>
            </w:r>
            <w:r w:rsidRPr="003B462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double data entry</w:t>
            </w:r>
            <w:r w:rsidRPr="003B4627">
              <w:rPr>
                <w:rFonts w:ascii="Arial" w:hAnsi="Arial" w:cs="Arial"/>
                <w:bCs/>
                <w:sz w:val="18"/>
                <w:szCs w:val="18"/>
              </w:rPr>
              <w:t>; range checks for data values</w:t>
            </w:r>
            <w:r w:rsidRPr="003B4627">
              <w:rPr>
                <w:rFonts w:ascii="Arial" w:hAnsi="Arial" w:cs="Arial"/>
                <w:sz w:val="18"/>
                <w:szCs w:val="18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45A69C6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235792" w:rsidRPr="003B4627" w14:paraId="0C947DC6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98C5CC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Statistical methods</w:t>
            </w:r>
          </w:p>
        </w:tc>
        <w:tc>
          <w:tcPr>
            <w:tcW w:w="242" w:type="pct"/>
            <w:shd w:val="clear" w:color="auto" w:fill="FFFFFF"/>
          </w:tcPr>
          <w:p w14:paraId="28CF1196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AE2672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Statistical methods for 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analysin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4A9D38A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2-13</w:t>
            </w:r>
          </w:p>
        </w:tc>
      </w:tr>
      <w:tr w:rsidR="00235792" w:rsidRPr="003B4627" w14:paraId="378F4637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7A9D37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  <w:shd w:val="clear" w:color="auto" w:fill="FFFFFF"/>
          </w:tcPr>
          <w:p w14:paraId="09237C5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3421" w:type="pct"/>
            <w:shd w:val="clear" w:color="auto" w:fill="FFFFFF"/>
          </w:tcPr>
          <w:p w14:paraId="3164E65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Methods for any additional analyses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14:paraId="06E5C3A5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2-13</w:t>
            </w:r>
          </w:p>
        </w:tc>
      </w:tr>
      <w:tr w:rsidR="00235792" w:rsidRPr="003B4627" w14:paraId="788D25D1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E858B7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  <w:shd w:val="clear" w:color="auto" w:fill="FFFFFF"/>
          </w:tcPr>
          <w:p w14:paraId="34433143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3421" w:type="pct"/>
            <w:shd w:val="clear" w:color="auto" w:fill="FFFFFF"/>
          </w:tcPr>
          <w:p w14:paraId="10C5AE8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Definition of analysis population relating to protocol non-adherence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 xml:space="preserve">, as 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 xml:space="preserve"> analysis), and any statistical methods to handle missing data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14:paraId="0AC667EA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235792" w:rsidRPr="003B4627" w14:paraId="47CA7EBC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9F0AA67" w14:textId="77777777" w:rsidR="00235792" w:rsidRPr="0010651C" w:rsidRDefault="00235792" w:rsidP="000B2372">
            <w:pPr>
              <w:spacing w:before="180"/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b/>
                <w:sz w:val="18"/>
                <w:szCs w:val="18"/>
              </w:rPr>
              <w:t xml:space="preserve">Methods: </w:t>
            </w:r>
            <w:r w:rsidRPr="0010651C" w:rsidDel="004A2558"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10651C">
              <w:rPr>
                <w:rFonts w:ascii="Arial" w:hAnsi="Arial" w:cs="Arial"/>
                <w:b/>
                <w:sz w:val="18"/>
                <w:szCs w:val="18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14:paraId="00C6056B" w14:textId="77777777" w:rsidR="00235792" w:rsidRPr="003B4627" w:rsidRDefault="00235792" w:rsidP="000B2372">
            <w:pPr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235792" w:rsidRPr="003B4627" w14:paraId="11E8E469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E6CDA39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Data monitoring</w:t>
            </w:r>
          </w:p>
        </w:tc>
        <w:tc>
          <w:tcPr>
            <w:tcW w:w="242" w:type="pct"/>
            <w:shd w:val="clear" w:color="auto" w:fill="FFFFFF"/>
          </w:tcPr>
          <w:p w14:paraId="70FC9F89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6813B04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14:paraId="46C1BFD3" w14:textId="188DD9FA" w:rsidR="00235792" w:rsidRPr="003B4627" w:rsidRDefault="006D2FE3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235792" w:rsidRPr="003B4627" w14:paraId="484CCAAB" w14:textId="77777777" w:rsidTr="000B2372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E8F530F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/>
          </w:tcPr>
          <w:p w14:paraId="4B7221CB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4873D30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14:paraId="03434F7B" w14:textId="3CDC5170" w:rsidR="00235792" w:rsidRPr="003B4627" w:rsidRDefault="00D32824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235792" w:rsidRPr="003B4627" w14:paraId="607CFF4F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507E9AD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Harms</w:t>
            </w:r>
          </w:p>
        </w:tc>
        <w:tc>
          <w:tcPr>
            <w:tcW w:w="242" w:type="pct"/>
            <w:shd w:val="clear" w:color="auto" w:fill="FFFFFF"/>
          </w:tcPr>
          <w:p w14:paraId="5B9C5D60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8B70950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14:paraId="40ED08F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4-15</w:t>
            </w:r>
          </w:p>
        </w:tc>
      </w:tr>
      <w:tr w:rsidR="00235792" w:rsidRPr="003B4627" w14:paraId="19278ABB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65B59E8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Auditing</w:t>
            </w:r>
          </w:p>
        </w:tc>
        <w:tc>
          <w:tcPr>
            <w:tcW w:w="242" w:type="pct"/>
            <w:shd w:val="clear" w:color="auto" w:fill="FFFFFF"/>
          </w:tcPr>
          <w:p w14:paraId="6994FBCF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38D2EEF" w14:textId="77777777" w:rsidR="00235792" w:rsidRPr="0010651C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10651C">
              <w:rPr>
                <w:rFonts w:ascii="Arial" w:hAnsi="Arial" w:cs="Arial"/>
                <w:sz w:val="18"/>
                <w:szCs w:val="18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14:paraId="2A4E4E88" w14:textId="4E9C01C7" w:rsidR="00235792" w:rsidRPr="003B4627" w:rsidRDefault="00D32824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235792" w:rsidRPr="003B4627" w14:paraId="496A0831" w14:textId="77777777" w:rsidTr="000B2372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1D01DAD0" w14:textId="77777777" w:rsidR="00235792" w:rsidRPr="003B4627" w:rsidRDefault="00235792" w:rsidP="000B2372">
            <w:pPr>
              <w:pStyle w:val="TableSubHead"/>
              <w:spacing w:before="18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Ethics and dissemination</w:t>
            </w:r>
          </w:p>
        </w:tc>
        <w:tc>
          <w:tcPr>
            <w:tcW w:w="641" w:type="pct"/>
          </w:tcPr>
          <w:p w14:paraId="6B341DD9" w14:textId="77777777" w:rsidR="00235792" w:rsidRPr="003B4627" w:rsidRDefault="00235792" w:rsidP="000B2372">
            <w:pPr>
              <w:pStyle w:val="TableSubHead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235792" w:rsidRPr="003B4627" w14:paraId="01700402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3C90B1C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Research ethics approval</w:t>
            </w:r>
          </w:p>
        </w:tc>
        <w:tc>
          <w:tcPr>
            <w:tcW w:w="242" w:type="pct"/>
          </w:tcPr>
          <w:p w14:paraId="52BBD35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0AA783D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14:paraId="577A147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35792" w:rsidRPr="003B4627" w14:paraId="03198EF3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1566DFC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rotocol amendments</w:t>
            </w:r>
          </w:p>
        </w:tc>
        <w:tc>
          <w:tcPr>
            <w:tcW w:w="242" w:type="pct"/>
          </w:tcPr>
          <w:p w14:paraId="2BC62B4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C77E43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lans for communicating important protocol modifications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changes to eligibility criteria, outcomes, analyses) to relevant parties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14:paraId="4E7BEC00" w14:textId="7F53DB93" w:rsidR="00235792" w:rsidRPr="003B4627" w:rsidRDefault="004D3326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235792" w:rsidRPr="003B4627" w14:paraId="211FB4DD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68DB6A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Consent or assent</w:t>
            </w:r>
          </w:p>
        </w:tc>
        <w:tc>
          <w:tcPr>
            <w:tcW w:w="242" w:type="pct"/>
          </w:tcPr>
          <w:p w14:paraId="05A5DFB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7856523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Who will obtain informed consent or assent from potential trial participants or 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authorised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 xml:space="preserve"> surrogates, and how (see Item 32)</w:t>
            </w:r>
          </w:p>
        </w:tc>
        <w:tc>
          <w:tcPr>
            <w:tcW w:w="641" w:type="pct"/>
          </w:tcPr>
          <w:p w14:paraId="6385DA9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235792" w:rsidRPr="003B4627" w14:paraId="31081610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86A4C3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</w:tcPr>
          <w:p w14:paraId="00FBA4B8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0EAD12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14:paraId="5B679D3D" w14:textId="60A1813F" w:rsidR="00235792" w:rsidRPr="003B4627" w:rsidRDefault="004D3326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4D3326">
              <w:rPr>
                <w:rFonts w:ascii="Arial" w:hAnsi="Arial" w:cs="Arial"/>
                <w:sz w:val="18"/>
                <w:szCs w:val="18"/>
              </w:rPr>
              <w:t>No biological specimens will be collected</w:t>
            </w:r>
          </w:p>
        </w:tc>
      </w:tr>
      <w:tr w:rsidR="00235792" w:rsidRPr="003B4627" w14:paraId="4138F833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E4322A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Confidentiality</w:t>
            </w:r>
          </w:p>
        </w:tc>
        <w:tc>
          <w:tcPr>
            <w:tcW w:w="242" w:type="pct"/>
          </w:tcPr>
          <w:p w14:paraId="10962FE6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CB8575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How personal information about potential and enrolled participants will be collected, shared, and maintained </w:t>
            </w:r>
            <w:proofErr w:type="gramStart"/>
            <w:r w:rsidRPr="003B4627">
              <w:rPr>
                <w:rFonts w:ascii="Arial" w:hAnsi="Arial" w:cs="Arial"/>
                <w:sz w:val="18"/>
                <w:szCs w:val="18"/>
              </w:rPr>
              <w:t>in order to</w:t>
            </w:r>
            <w:proofErr w:type="gramEnd"/>
            <w:r w:rsidRPr="003B4627">
              <w:rPr>
                <w:rFonts w:ascii="Arial" w:hAnsi="Arial" w:cs="Arial"/>
                <w:sz w:val="18"/>
                <w:szCs w:val="18"/>
              </w:rPr>
              <w:t xml:space="preserve"> protect confidentiality before, during, and after the trial</w:t>
            </w:r>
          </w:p>
        </w:tc>
        <w:tc>
          <w:tcPr>
            <w:tcW w:w="641" w:type="pct"/>
          </w:tcPr>
          <w:p w14:paraId="76FC1ED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235792" w:rsidRPr="003B4627" w14:paraId="0D84E372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196965E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Declaration of interests</w:t>
            </w:r>
          </w:p>
        </w:tc>
        <w:tc>
          <w:tcPr>
            <w:tcW w:w="242" w:type="pct"/>
          </w:tcPr>
          <w:p w14:paraId="491365D2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083602AF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14:paraId="1B119B7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235792" w:rsidRPr="003B4627" w14:paraId="487790A6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E16320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Access to data</w:t>
            </w:r>
          </w:p>
        </w:tc>
        <w:tc>
          <w:tcPr>
            <w:tcW w:w="242" w:type="pct"/>
            <w:shd w:val="clear" w:color="auto" w:fill="FFFFFF"/>
          </w:tcPr>
          <w:p w14:paraId="748A176C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0B1851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14:paraId="654CA58A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35792" w:rsidRPr="003B4627" w14:paraId="014665F7" w14:textId="77777777" w:rsidTr="000B2372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DF51143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Ancillary and post-trial care</w:t>
            </w:r>
          </w:p>
        </w:tc>
        <w:tc>
          <w:tcPr>
            <w:tcW w:w="242" w:type="pct"/>
            <w:shd w:val="clear" w:color="auto" w:fill="FFFFFF"/>
          </w:tcPr>
          <w:p w14:paraId="2DA412D4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0A73208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14:paraId="7DB41995" w14:textId="73EC583E" w:rsidR="00235792" w:rsidRPr="003B4627" w:rsidRDefault="001048E5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bookmarkStart w:id="0" w:name="_GoBack"/>
            <w:bookmarkEnd w:id="0"/>
          </w:p>
        </w:tc>
      </w:tr>
      <w:tr w:rsidR="00235792" w:rsidRPr="003B4627" w14:paraId="59475E4E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4C25986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Dissemination policy</w:t>
            </w:r>
          </w:p>
        </w:tc>
        <w:tc>
          <w:tcPr>
            <w:tcW w:w="242" w:type="pct"/>
          </w:tcPr>
          <w:p w14:paraId="2EF12447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31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409786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14:paraId="2A5D530A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235792" w:rsidRPr="003B4627" w14:paraId="1BFDAAB1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1F9AE9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</w:tcPr>
          <w:p w14:paraId="02AC22B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31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0BD6981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14:paraId="1D85403A" w14:textId="41CA2EFE" w:rsidR="00235792" w:rsidRPr="003B4627" w:rsidRDefault="004D3326" w:rsidP="000B23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91DD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4D3326">
              <w:rPr>
                <w:rFonts w:ascii="Arial" w:hAnsi="Arial" w:cs="Arial"/>
                <w:sz w:val="18"/>
                <w:szCs w:val="18"/>
              </w:rPr>
              <w:t xml:space="preserve">all authors have contributed to writing the manuscript </w:t>
            </w: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Pr="004D3326">
              <w:rPr>
                <w:rFonts w:ascii="Arial" w:hAnsi="Arial" w:cs="Arial"/>
                <w:sz w:val="18"/>
                <w:szCs w:val="18"/>
              </w:rPr>
              <w:t xml:space="preserve">no professional writers have been involved in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4D3326">
              <w:rPr>
                <w:rFonts w:ascii="Arial" w:hAnsi="Arial" w:cs="Arial"/>
                <w:sz w:val="18"/>
                <w:szCs w:val="18"/>
              </w:rPr>
              <w:t>SPIRIT checklist.</w:t>
            </w:r>
          </w:p>
        </w:tc>
      </w:tr>
      <w:tr w:rsidR="00235792" w:rsidRPr="003B4627" w14:paraId="0E33F2D6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D8A15ED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42" w:type="pct"/>
          </w:tcPr>
          <w:p w14:paraId="657805D4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31c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8848309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14:paraId="1EA3D520" w14:textId="0479AB0E" w:rsidR="00D32824" w:rsidRPr="003B4627" w:rsidRDefault="00C756B7" w:rsidP="00D32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; </w:t>
            </w:r>
            <w:r w:rsidRPr="00C756B7"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4B6283">
              <w:rPr>
                <w:rFonts w:ascii="Arial" w:hAnsi="Arial" w:cs="Arial"/>
                <w:sz w:val="18"/>
                <w:szCs w:val="18"/>
              </w:rPr>
              <w:t xml:space="preserve">de-identified </w:t>
            </w:r>
            <w:r w:rsidRPr="00C756B7">
              <w:rPr>
                <w:rFonts w:ascii="Arial" w:hAnsi="Arial" w:cs="Arial"/>
                <w:sz w:val="18"/>
                <w:szCs w:val="18"/>
              </w:rPr>
              <w:t>datasets used and/or analyzed during the current study are available from the corresponding author on reasonable request</w:t>
            </w:r>
            <w:r w:rsidR="00D32824">
              <w:rPr>
                <w:rFonts w:ascii="Arial" w:hAnsi="Arial" w:cs="Arial"/>
                <w:sz w:val="18"/>
                <w:szCs w:val="18"/>
              </w:rPr>
              <w:t xml:space="preserve"> using collaborative agreements, as required by NIH’s data sharing policy</w:t>
            </w:r>
          </w:p>
        </w:tc>
      </w:tr>
      <w:tr w:rsidR="00235792" w:rsidRPr="003B4627" w14:paraId="29C54594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9F7B6C8" w14:textId="77777777" w:rsidR="00235792" w:rsidRPr="003B4627" w:rsidRDefault="00235792" w:rsidP="000B2372">
            <w:pPr>
              <w:pStyle w:val="TableSubHead"/>
              <w:spacing w:before="18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Appendices</w:t>
            </w:r>
          </w:p>
        </w:tc>
        <w:tc>
          <w:tcPr>
            <w:tcW w:w="242" w:type="pct"/>
          </w:tcPr>
          <w:p w14:paraId="2F2C1BF4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1" w:type="pct"/>
            <w:shd w:val="clear" w:color="auto" w:fill="auto"/>
          </w:tcPr>
          <w:p w14:paraId="4A393EE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1" w:type="pct"/>
          </w:tcPr>
          <w:p w14:paraId="112DEC0C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5792" w:rsidRPr="003B4627" w14:paraId="26477BF6" w14:textId="77777777" w:rsidTr="000B2372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00B019B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Informed consent materials</w:t>
            </w:r>
          </w:p>
        </w:tc>
        <w:tc>
          <w:tcPr>
            <w:tcW w:w="242" w:type="pct"/>
          </w:tcPr>
          <w:p w14:paraId="11494BB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3E95124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 xml:space="preserve">Model consent form and other related documentation given to participants and </w:t>
            </w:r>
            <w:proofErr w:type="spellStart"/>
            <w:r w:rsidRPr="003B4627">
              <w:rPr>
                <w:rFonts w:ascii="Arial" w:hAnsi="Arial" w:cs="Arial"/>
                <w:sz w:val="18"/>
                <w:szCs w:val="18"/>
              </w:rPr>
              <w:t>authorised</w:t>
            </w:r>
            <w:proofErr w:type="spellEnd"/>
            <w:r w:rsidRPr="003B4627">
              <w:rPr>
                <w:rFonts w:ascii="Arial" w:hAnsi="Arial" w:cs="Arial"/>
                <w:sz w:val="18"/>
                <w:szCs w:val="18"/>
              </w:rPr>
              <w:t xml:space="preserve"> surrogates</w:t>
            </w:r>
          </w:p>
        </w:tc>
        <w:tc>
          <w:tcPr>
            <w:tcW w:w="641" w:type="pct"/>
          </w:tcPr>
          <w:p w14:paraId="68DAA060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Available upon request</w:t>
            </w:r>
          </w:p>
        </w:tc>
      </w:tr>
      <w:tr w:rsidR="00235792" w:rsidRPr="003B4627" w14:paraId="1F7B0A48" w14:textId="77777777" w:rsidTr="000B2372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F6B543A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Biological specimens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738AEFF6" w14:textId="77777777" w:rsidR="00235792" w:rsidRPr="003B4627" w:rsidRDefault="00235792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424A7BB" w14:textId="77777777" w:rsidR="00235792" w:rsidRPr="003B4627" w:rsidRDefault="00235792" w:rsidP="000B2372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3B4627">
              <w:rPr>
                <w:rFonts w:ascii="Arial" w:hAnsi="Arial" w:cs="Arial"/>
                <w:sz w:val="18"/>
                <w:szCs w:val="18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7D43720B" w14:textId="0A2ACC4F" w:rsidR="00235792" w:rsidRPr="003B4627" w:rsidRDefault="00C756B7" w:rsidP="000B2372">
            <w:pPr>
              <w:rPr>
                <w:rFonts w:ascii="Arial" w:hAnsi="Arial" w:cs="Arial"/>
                <w:sz w:val="18"/>
                <w:szCs w:val="18"/>
              </w:rPr>
            </w:pPr>
            <w:r w:rsidRPr="00C756B7">
              <w:rPr>
                <w:rFonts w:ascii="Arial" w:hAnsi="Arial" w:cs="Arial"/>
                <w:sz w:val="18"/>
                <w:szCs w:val="18"/>
              </w:rPr>
              <w:t>No biological specimens will be collected</w:t>
            </w:r>
          </w:p>
        </w:tc>
      </w:tr>
    </w:tbl>
    <w:p w14:paraId="4E46306A" w14:textId="77777777" w:rsidR="00235792" w:rsidRPr="005C1A6C" w:rsidRDefault="00235792" w:rsidP="00235792">
      <w:pPr>
        <w:spacing w:before="60"/>
        <w:rPr>
          <w:rFonts w:ascii="Arial" w:hAnsi="Arial" w:cs="Arial"/>
          <w:szCs w:val="22"/>
        </w:rPr>
      </w:pPr>
      <w:r w:rsidRPr="007C0E79">
        <w:rPr>
          <w:rFonts w:ascii="Arial" w:hAnsi="Arial" w:cs="Arial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" w:tgtFrame="_blank" w:history="1">
        <w:r w:rsidRPr="007C0E79">
          <w:rPr>
            <w:rStyle w:val="Hyperlink"/>
            <w:rFonts w:ascii="Arial" w:hAnsi="Arial" w:cs="Arial"/>
            <w:szCs w:val="22"/>
          </w:rPr>
          <w:t>Attribution-</w:t>
        </w:r>
        <w:proofErr w:type="spellStart"/>
        <w:r w:rsidRPr="007C0E79">
          <w:rPr>
            <w:rStyle w:val="Hyperlink"/>
            <w:rFonts w:ascii="Arial" w:hAnsi="Arial" w:cs="Arial"/>
            <w:szCs w:val="22"/>
          </w:rPr>
          <w:t>NonCommercial</w:t>
        </w:r>
        <w:proofErr w:type="spellEnd"/>
        <w:r w:rsidRPr="007C0E79">
          <w:rPr>
            <w:rStyle w:val="Hyperlink"/>
            <w:rFonts w:ascii="Arial" w:hAnsi="Arial" w:cs="Arial"/>
            <w:szCs w:val="22"/>
          </w:rPr>
          <w:t>-</w:t>
        </w:r>
        <w:proofErr w:type="spellStart"/>
        <w:r w:rsidRPr="007C0E79">
          <w:rPr>
            <w:rStyle w:val="Hyperlink"/>
            <w:rFonts w:ascii="Arial" w:hAnsi="Arial" w:cs="Arial"/>
            <w:szCs w:val="22"/>
          </w:rPr>
          <w:t>NoDerivs</w:t>
        </w:r>
        <w:proofErr w:type="spellEnd"/>
        <w:r w:rsidRPr="007C0E79">
          <w:rPr>
            <w:rStyle w:val="Hyperlink"/>
            <w:rFonts w:ascii="Arial" w:hAnsi="Arial" w:cs="Arial"/>
            <w:szCs w:val="22"/>
          </w:rPr>
          <w:t xml:space="preserve"> 3.0 </w:t>
        </w:r>
        <w:proofErr w:type="spellStart"/>
        <w:r w:rsidRPr="007C0E79">
          <w:rPr>
            <w:rStyle w:val="Hyperlink"/>
            <w:rFonts w:ascii="Arial" w:hAnsi="Arial" w:cs="Arial"/>
            <w:szCs w:val="22"/>
          </w:rPr>
          <w:t>Unported</w:t>
        </w:r>
        <w:proofErr w:type="spellEnd"/>
      </w:hyperlink>
      <w:r w:rsidRPr="007C0E79">
        <w:rPr>
          <w:rFonts w:ascii="Arial" w:hAnsi="Arial" w:cs="Arial"/>
          <w:szCs w:val="22"/>
        </w:rPr>
        <w:t>” license.</w:t>
      </w:r>
    </w:p>
    <w:p w14:paraId="75BC3E8D" w14:textId="77777777" w:rsidR="00895A44" w:rsidRDefault="001048E5"/>
    <w:sectPr w:rsidR="00895A44" w:rsidSect="00235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General">
    <w:altName w:val="Times New Roman"/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92"/>
    <w:rsid w:val="001048E5"/>
    <w:rsid w:val="0010651C"/>
    <w:rsid w:val="00173D27"/>
    <w:rsid w:val="00235792"/>
    <w:rsid w:val="00280759"/>
    <w:rsid w:val="004B6283"/>
    <w:rsid w:val="004D3326"/>
    <w:rsid w:val="004F65AE"/>
    <w:rsid w:val="005331AB"/>
    <w:rsid w:val="005478E5"/>
    <w:rsid w:val="00557B5A"/>
    <w:rsid w:val="005F021B"/>
    <w:rsid w:val="006712DB"/>
    <w:rsid w:val="006D2FE3"/>
    <w:rsid w:val="007D4A0D"/>
    <w:rsid w:val="007D5FAB"/>
    <w:rsid w:val="0098462E"/>
    <w:rsid w:val="00A14E84"/>
    <w:rsid w:val="00A814EF"/>
    <w:rsid w:val="00B91DD4"/>
    <w:rsid w:val="00C41252"/>
    <w:rsid w:val="00C668DD"/>
    <w:rsid w:val="00C756B7"/>
    <w:rsid w:val="00D32824"/>
    <w:rsid w:val="00DC5DCC"/>
    <w:rsid w:val="00E2320E"/>
    <w:rsid w:val="00E9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212E2"/>
  <w15:chartTrackingRefBased/>
  <w15:docId w15:val="{B1E6BF7F-41B1-40FD-B7F7-DE1230264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792"/>
    <w:pPr>
      <w:spacing w:after="120" w:line="240" w:lineRule="auto"/>
    </w:pPr>
    <w:rPr>
      <w:rFonts w:ascii="STIXGeneral" w:hAnsi="STIXGener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5792"/>
    <w:rPr>
      <w:color w:val="0563C1" w:themeColor="hyperlink"/>
      <w:u w:val="single"/>
    </w:rPr>
  </w:style>
  <w:style w:type="paragraph" w:customStyle="1" w:styleId="TableHeader">
    <w:name w:val="TableHeader"/>
    <w:basedOn w:val="Normal"/>
    <w:rsid w:val="00235792"/>
    <w:pPr>
      <w:spacing w:before="120" w:after="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35792"/>
  </w:style>
  <w:style w:type="paragraph" w:customStyle="1" w:styleId="TableTitle">
    <w:name w:val="TableTitle"/>
    <w:basedOn w:val="Normal"/>
    <w:rsid w:val="0023579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47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8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8E5"/>
    <w:rPr>
      <w:rFonts w:ascii="STIXGeneral" w:hAnsi="STIXGener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8E5"/>
    <w:rPr>
      <w:rFonts w:ascii="STIXGeneral" w:hAnsi="STIXGener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8E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8E5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478E5"/>
    <w:pPr>
      <w:spacing w:after="0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478E5"/>
    <w:rPr>
      <w:rFonts w:ascii="Calibri" w:hAnsi="Calibri"/>
      <w:szCs w:val="21"/>
    </w:rPr>
  </w:style>
  <w:style w:type="paragraph" w:customStyle="1" w:styleId="p2">
    <w:name w:val="p2"/>
    <w:basedOn w:val="Normal"/>
    <w:rsid w:val="00D32824"/>
    <w:pPr>
      <w:spacing w:after="0"/>
    </w:pPr>
    <w:rPr>
      <w:rFonts w:ascii="Arial" w:hAnsi="Arial"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D32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57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95</Words>
  <Characters>909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, Uzaib</dc:creator>
  <cp:keywords/>
  <dc:description/>
  <cp:lastModifiedBy>Saya, Uzaib</cp:lastModifiedBy>
  <cp:revision>3</cp:revision>
  <dcterms:created xsi:type="dcterms:W3CDTF">2019-10-03T13:15:00Z</dcterms:created>
  <dcterms:modified xsi:type="dcterms:W3CDTF">2019-10-03T13:18:00Z</dcterms:modified>
</cp:coreProperties>
</file>